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92" w:type="dxa"/>
        <w:tblLook w:val="04A0" w:firstRow="1" w:lastRow="0" w:firstColumn="1" w:lastColumn="0" w:noHBand="0" w:noVBand="1"/>
      </w:tblPr>
      <w:tblGrid>
        <w:gridCol w:w="1178"/>
        <w:gridCol w:w="4766"/>
        <w:gridCol w:w="878"/>
        <w:gridCol w:w="1826"/>
        <w:gridCol w:w="1413"/>
        <w:gridCol w:w="1663"/>
        <w:gridCol w:w="1059"/>
        <w:gridCol w:w="1309"/>
      </w:tblGrid>
      <w:tr w:rsidR="003B0D3E" w:rsidRPr="003B0D3E" w14:paraId="375C4B10" w14:textId="77777777" w:rsidTr="003B0D3E">
        <w:trPr>
          <w:trHeight w:val="367"/>
        </w:trPr>
        <w:tc>
          <w:tcPr>
            <w:tcW w:w="1409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A8350" w14:textId="4CD344CA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0D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3</w:t>
            </w: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Details of studies of RA and HCC for European populations.</w:t>
            </w:r>
          </w:p>
        </w:tc>
      </w:tr>
      <w:tr w:rsidR="003B0D3E" w:rsidRPr="003B0D3E" w14:paraId="0A6FBD68" w14:textId="77777777" w:rsidTr="003B0D3E">
        <w:trPr>
          <w:trHeight w:val="324"/>
        </w:trPr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864B9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sease</w:t>
            </w:r>
          </w:p>
        </w:tc>
        <w:tc>
          <w:tcPr>
            <w:tcW w:w="4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D0B16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WAS I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F2AD4" w14:textId="77777777" w:rsidR="003B0D3E" w:rsidRPr="003B0D3E" w:rsidRDefault="003B0D3E" w:rsidP="00EB62A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AC6B4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irst author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5D05D" w14:textId="77777777" w:rsidR="003B0D3E" w:rsidRPr="003B0D3E" w:rsidRDefault="003B0D3E" w:rsidP="00EB62A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MID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76BFB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6611E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 case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862B7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 control</w:t>
            </w:r>
          </w:p>
        </w:tc>
      </w:tr>
      <w:tr w:rsidR="003B0D3E" w:rsidRPr="003B0D3E" w14:paraId="0F3C6789" w14:textId="77777777" w:rsidTr="003B0D3E">
        <w:trPr>
          <w:trHeight w:val="32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F7B9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7635" w14:textId="77777777" w:rsidR="003B0D3E" w:rsidRPr="003B0D3E" w:rsidRDefault="003B0D3E" w:rsidP="003B0D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-a-GCST0006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AECA" w14:textId="77777777" w:rsidR="003B0D3E" w:rsidRPr="003B0D3E" w:rsidRDefault="003B0D3E" w:rsidP="00EB62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458F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hl E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7869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5384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188D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,708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D334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,539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6701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,169 </w:t>
            </w:r>
          </w:p>
        </w:tc>
      </w:tr>
      <w:tr w:rsidR="003B0D3E" w:rsidRPr="003B0D3E" w14:paraId="33F7E0E8" w14:textId="77777777" w:rsidTr="003B0D3E">
        <w:trPr>
          <w:trHeight w:val="32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A1E7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D80F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a-8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99AF" w14:textId="77777777" w:rsidR="003B0D3E" w:rsidRPr="003B0D3E" w:rsidRDefault="003B0D3E" w:rsidP="00EB62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8711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hl E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95BC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5384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0737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,708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B27B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,539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E8F0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,169 </w:t>
            </w:r>
          </w:p>
        </w:tc>
      </w:tr>
      <w:tr w:rsidR="003B0D3E" w:rsidRPr="003B0D3E" w14:paraId="299D8F4A" w14:textId="77777777" w:rsidTr="003B0D3E">
        <w:trPr>
          <w:trHeight w:val="32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F414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8E43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-a-GCST0055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88DD" w14:textId="77777777" w:rsidR="003B0D3E" w:rsidRPr="003B0D3E" w:rsidRDefault="003B0D3E" w:rsidP="00EB62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6F1C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yre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6382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4359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4001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,580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2EAC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,838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3AD3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,742 </w:t>
            </w:r>
          </w:p>
        </w:tc>
      </w:tr>
      <w:tr w:rsidR="003B0D3E" w:rsidRPr="003B0D3E" w14:paraId="6122E2A0" w14:textId="77777777" w:rsidTr="003B0D3E">
        <w:trPr>
          <w:trHeight w:val="32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CD2C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C8CF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-a-GCST0023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6D0A" w14:textId="77777777" w:rsidR="003B0D3E" w:rsidRPr="003B0D3E" w:rsidRDefault="003B0D3E" w:rsidP="00EB62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E92F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kada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6DAA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9034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F86F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8,284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A6D3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,361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A0BB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,923 </w:t>
            </w:r>
          </w:p>
        </w:tc>
      </w:tr>
      <w:tr w:rsidR="003B0D3E" w:rsidRPr="003B0D3E" w14:paraId="4F17136C" w14:textId="77777777" w:rsidTr="003B0D3E">
        <w:trPr>
          <w:trHeight w:val="32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F2EA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A5DF" w14:textId="77777777" w:rsidR="003B0D3E" w:rsidRPr="003B0D3E" w:rsidRDefault="003B0D3E" w:rsidP="003B0D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a-8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0B98" w14:textId="77777777" w:rsidR="003B0D3E" w:rsidRPr="003B0D3E" w:rsidRDefault="003B0D3E" w:rsidP="00EB62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86CE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kada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7CB5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9034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E680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8,284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7F90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,361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8097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,923 </w:t>
            </w:r>
          </w:p>
        </w:tc>
      </w:tr>
      <w:tr w:rsidR="003B0D3E" w:rsidRPr="003B0D3E" w14:paraId="3D4A9703" w14:textId="77777777" w:rsidTr="003B0D3E">
        <w:trPr>
          <w:trHeight w:val="32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E5BC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2C6D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a-1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FDE0" w14:textId="77777777" w:rsidR="003B0D3E" w:rsidRPr="003B0D3E" w:rsidRDefault="003B0D3E" w:rsidP="00EB62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87FD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a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DA70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D940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7,159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2891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,73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24FA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3,429 </w:t>
            </w:r>
          </w:p>
        </w:tc>
      </w:tr>
      <w:tr w:rsidR="003B0D3E" w:rsidRPr="003B0D3E" w14:paraId="6B7584BB" w14:textId="77777777" w:rsidTr="003B0D3E">
        <w:trPr>
          <w:trHeight w:val="32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223B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30F6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b-91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2D34" w14:textId="77777777" w:rsidR="003B0D3E" w:rsidRPr="003B0D3E" w:rsidRDefault="003B0D3E" w:rsidP="00EB62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E394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en </w:t>
            </w:r>
            <w:proofErr w:type="spellStart"/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sworth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8DBF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77DB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62,933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F17D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,201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2134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7,732 </w:t>
            </w:r>
          </w:p>
        </w:tc>
      </w:tr>
      <w:tr w:rsidR="003B0D3E" w:rsidRPr="003B0D3E" w14:paraId="76A7E5EC" w14:textId="77777777" w:rsidTr="003B0D3E">
        <w:trPr>
          <w:trHeight w:val="32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E6A8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8417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kb-d-M13_RHEUM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1DA6" w14:textId="77777777" w:rsidR="003B0D3E" w:rsidRPr="003B0D3E" w:rsidRDefault="003B0D3E" w:rsidP="00EB62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6B75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ale lab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2E89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1F1A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1,194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006A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,605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9F6D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9,589 </w:t>
            </w:r>
          </w:p>
        </w:tc>
      </w:tr>
      <w:tr w:rsidR="003B0D3E" w:rsidRPr="003B0D3E" w14:paraId="6B8F7EE4" w14:textId="77777777" w:rsidTr="003B0D3E">
        <w:trPr>
          <w:trHeight w:val="32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79F5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8326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bj-a-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05CC" w14:textId="77777777" w:rsidR="003B0D3E" w:rsidRPr="003B0D3E" w:rsidRDefault="003B0D3E" w:rsidP="00EB62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3768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higaki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5186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9034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32C2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,383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1557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,843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94C8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,540 </w:t>
            </w:r>
          </w:p>
        </w:tc>
      </w:tr>
      <w:tr w:rsidR="003B0D3E" w:rsidRPr="003B0D3E" w14:paraId="3C475C37" w14:textId="77777777" w:rsidTr="003B0D3E">
        <w:trPr>
          <w:trHeight w:val="32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E08B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2E1A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M13_RHEUM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9429" w14:textId="77777777" w:rsidR="003B0D3E" w:rsidRPr="003B0D3E" w:rsidRDefault="003B0D3E" w:rsidP="00EB62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8DE8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F325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A1A4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3,457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EA32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 xml:space="preserve">6,236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3CEF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7,221 </w:t>
            </w:r>
          </w:p>
        </w:tc>
      </w:tr>
      <w:tr w:rsidR="003B0D3E" w:rsidRPr="003B0D3E" w14:paraId="0C3141DE" w14:textId="77777777" w:rsidTr="003B0D3E">
        <w:trPr>
          <w:trHeight w:val="324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7716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36F2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n-b-M13_RHEUMA_INCLAVO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C559" w14:textId="77777777" w:rsidR="003B0D3E" w:rsidRPr="003B0D3E" w:rsidRDefault="003B0D3E" w:rsidP="00EB62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9C3C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666A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C854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8,792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ED7E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,329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F6B4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2,463 </w:t>
            </w:r>
          </w:p>
        </w:tc>
      </w:tr>
      <w:tr w:rsidR="003B0D3E" w:rsidRPr="003B0D3E" w14:paraId="1E7BF42D" w14:textId="77777777" w:rsidTr="003B0D3E">
        <w:trPr>
          <w:trHeight w:val="324"/>
        </w:trPr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89965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C</w:t>
            </w:r>
          </w:p>
        </w:tc>
        <w:tc>
          <w:tcPr>
            <w:tcW w:w="4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196ED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495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7D6C5" w14:textId="77777777" w:rsidR="003B0D3E" w:rsidRPr="003B0D3E" w:rsidRDefault="003B0D3E" w:rsidP="00EB62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700C8" w14:textId="77777777" w:rsidR="003B0D3E" w:rsidRPr="003B0D3E" w:rsidRDefault="003B0D3E" w:rsidP="003B0D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rrow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5E1DC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6694C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212529"/>
                <w:kern w:val="0"/>
                <w:sz w:val="22"/>
              </w:rPr>
              <w:t xml:space="preserve">372,184 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2612D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8 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6D525" w14:textId="77777777" w:rsidR="003B0D3E" w:rsidRPr="003B0D3E" w:rsidRDefault="003B0D3E" w:rsidP="003B0D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0D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2,016 </w:t>
            </w:r>
          </w:p>
        </w:tc>
      </w:tr>
    </w:tbl>
    <w:p w14:paraId="3247F276" w14:textId="77777777" w:rsidR="00864F92" w:rsidRDefault="00864F92"/>
    <w:sectPr w:rsidR="00864F92" w:rsidSect="003B0D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278BE" w14:textId="77777777" w:rsidR="0044172E" w:rsidRDefault="0044172E" w:rsidP="003B0D3E">
      <w:r>
        <w:separator/>
      </w:r>
    </w:p>
  </w:endnote>
  <w:endnote w:type="continuationSeparator" w:id="0">
    <w:p w14:paraId="68061A79" w14:textId="77777777" w:rsidR="0044172E" w:rsidRDefault="0044172E" w:rsidP="003B0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19089" w14:textId="77777777" w:rsidR="0044172E" w:rsidRDefault="0044172E" w:rsidP="003B0D3E">
      <w:r>
        <w:separator/>
      </w:r>
    </w:p>
  </w:footnote>
  <w:footnote w:type="continuationSeparator" w:id="0">
    <w:p w14:paraId="491BD9A8" w14:textId="77777777" w:rsidR="0044172E" w:rsidRDefault="0044172E" w:rsidP="003B0D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157"/>
    <w:rsid w:val="00100AC2"/>
    <w:rsid w:val="002D2157"/>
    <w:rsid w:val="003B0D3E"/>
    <w:rsid w:val="0044172E"/>
    <w:rsid w:val="00864F92"/>
    <w:rsid w:val="00EB6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A19918"/>
  <w15:chartTrackingRefBased/>
  <w15:docId w15:val="{192751FF-64C4-46F8-851F-BD761C9DE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0D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0D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0D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0D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7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908</dc:creator>
  <cp:keywords/>
  <dc:description/>
  <cp:lastModifiedBy>f908</cp:lastModifiedBy>
  <cp:revision>4</cp:revision>
  <dcterms:created xsi:type="dcterms:W3CDTF">2023-02-03T03:39:00Z</dcterms:created>
  <dcterms:modified xsi:type="dcterms:W3CDTF">2023-02-03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967ee5870639616270e952917e656a57524be1fc9c176ac800500b31999116</vt:lpwstr>
  </property>
</Properties>
</file>